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A77" w:rsidRPr="00D55320" w:rsidRDefault="007B5A77" w:rsidP="007B5A77">
      <w:pPr>
        <w:tabs>
          <w:tab w:val="left" w:pos="1170"/>
        </w:tabs>
        <w:spacing w:after="160"/>
        <w:rPr>
          <w:rFonts w:eastAsiaTheme="minorHAnsi" w:cstheme="minorHAnsi"/>
          <w:lang w:val="en-US"/>
        </w:rPr>
      </w:pPr>
      <w:bookmarkStart w:id="0" w:name="_GoBack"/>
      <w:bookmarkEnd w:id="0"/>
    </w:p>
    <w:tbl>
      <w:tblPr>
        <w:tblW w:w="8550" w:type="dxa"/>
        <w:tblLook w:val="04A0" w:firstRow="1" w:lastRow="0" w:firstColumn="1" w:lastColumn="0" w:noHBand="0" w:noVBand="1"/>
      </w:tblPr>
      <w:tblGrid>
        <w:gridCol w:w="1528"/>
        <w:gridCol w:w="1266"/>
        <w:gridCol w:w="545"/>
        <w:gridCol w:w="908"/>
        <w:gridCol w:w="1655"/>
        <w:gridCol w:w="711"/>
        <w:gridCol w:w="995"/>
        <w:gridCol w:w="942"/>
      </w:tblGrid>
      <w:tr w:rsidR="007B5A77" w:rsidRPr="00D55320" w:rsidTr="00074C8B">
        <w:trPr>
          <w:trHeight w:val="290"/>
        </w:trPr>
        <w:tc>
          <w:tcPr>
            <w:tcW w:w="85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able E2</w:t>
            </w:r>
            <w:r w:rsidRPr="0046262E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. </w:t>
            </w:r>
            <w:r w:rsidRPr="0046262E">
              <w:rPr>
                <w:rFonts w:eastAsia="Times New Roman" w:cstheme="minorHAnsi"/>
                <w:color w:val="000000"/>
                <w:lang w:val="en-US"/>
              </w:rPr>
              <w:t>Distribution of non-priority legume allergies, by type of legume and priority legume allergy (N=15 participants)</w:t>
            </w: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08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b/>
                <w:bCs/>
                <w:color w:val="000000"/>
                <w:lang w:val="en-US"/>
              </w:rPr>
              <w:t>Non-priority legumes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b/>
                <w:bCs/>
                <w:color w:val="000000"/>
                <w:lang w:val="en-US"/>
              </w:rPr>
              <w:t>Priority legumes</w:t>
            </w: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Participan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Chickpe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Pe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Lentil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Unspecifie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Tota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Peanu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Soy</w:t>
            </w: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7B5A77" w:rsidRPr="00D55320" w:rsidTr="00074C8B">
        <w:trPr>
          <w:trHeight w:val="29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5A77" w:rsidRPr="0046262E" w:rsidRDefault="007B5A77" w:rsidP="00074C8B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46262E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</w:tbl>
    <w:p w:rsidR="007B5A77" w:rsidRPr="00D55320" w:rsidRDefault="007B5A77" w:rsidP="007B5A77">
      <w:pPr>
        <w:tabs>
          <w:tab w:val="left" w:pos="1170"/>
        </w:tabs>
        <w:spacing w:after="160"/>
        <w:rPr>
          <w:rFonts w:eastAsiaTheme="minorHAnsi" w:cstheme="minorHAnsi"/>
          <w:lang w:val="en-US"/>
        </w:rPr>
      </w:pPr>
    </w:p>
    <w:p w:rsidR="007B5A77" w:rsidRPr="00D55320" w:rsidRDefault="007B5A77" w:rsidP="007B5A77">
      <w:pPr>
        <w:rPr>
          <w:rFonts w:cstheme="minorHAnsi"/>
        </w:rPr>
      </w:pPr>
    </w:p>
    <w:p w:rsidR="007B5A77" w:rsidRPr="00D55320" w:rsidRDefault="007B5A77" w:rsidP="007B5A77">
      <w:pPr>
        <w:rPr>
          <w:rFonts w:cstheme="minorHAnsi"/>
        </w:rPr>
      </w:pPr>
    </w:p>
    <w:p w:rsidR="00223710" w:rsidRDefault="00223710"/>
    <w:sectPr w:rsidR="00223710" w:rsidSect="00CD09A1">
      <w:pgSz w:w="12240" w:h="15840"/>
      <w:pgMar w:top="144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A77"/>
    <w:rsid w:val="00223710"/>
    <w:rsid w:val="007B5A77"/>
    <w:rsid w:val="00CD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FDFAEC-8C45-43FA-AB93-299513715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A77"/>
    <w:pPr>
      <w:spacing w:after="0" w:line="240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5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EE774-472C-4A40-B5BA-84AD705CC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rotudjer</dc:creator>
  <cp:keywords/>
  <dc:description/>
  <cp:lastModifiedBy>Jennifer Protudjer</cp:lastModifiedBy>
  <cp:revision>2</cp:revision>
  <dcterms:created xsi:type="dcterms:W3CDTF">2022-06-13T02:58:00Z</dcterms:created>
  <dcterms:modified xsi:type="dcterms:W3CDTF">2022-06-13T02:59:00Z</dcterms:modified>
</cp:coreProperties>
</file>